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DD1380" w14:textId="77777777" w:rsidR="00E979ED" w:rsidRDefault="00E979ED" w:rsidP="00E979ED">
      <w:pPr>
        <w:spacing w:line="360" w:lineRule="auto"/>
        <w:jc w:val="both"/>
      </w:pPr>
    </w:p>
    <w:p w14:paraId="2441D5DE" w14:textId="77777777" w:rsidR="00E979ED" w:rsidRPr="004057DB" w:rsidRDefault="00E979ED" w:rsidP="00E979ED">
      <w:pPr>
        <w:spacing w:line="360" w:lineRule="auto"/>
        <w:jc w:val="both"/>
      </w:pPr>
    </w:p>
    <w:p w14:paraId="0CB65A40" w14:textId="17A0E476" w:rsidR="00E979ED" w:rsidRPr="004057DB" w:rsidRDefault="00E979ED" w:rsidP="00E979ED">
      <w:pPr>
        <w:spacing w:line="360" w:lineRule="auto"/>
        <w:jc w:val="both"/>
      </w:pPr>
      <w:r w:rsidRPr="004057DB">
        <w:t xml:space="preserve">Supplementary table </w:t>
      </w:r>
      <w:r w:rsidR="000307AC">
        <w:t>1</w:t>
      </w:r>
      <w:r w:rsidRPr="004057DB">
        <w:t xml:space="preserve">. Clinicopathological variables according to </w:t>
      </w:r>
      <w:r w:rsidRPr="004057DB">
        <w:rPr>
          <w:i/>
        </w:rPr>
        <w:t>T</w:t>
      </w:r>
      <w:r>
        <w:rPr>
          <w:i/>
        </w:rPr>
        <w:t>P53</w:t>
      </w:r>
      <w:r w:rsidRPr="004057DB">
        <w:t xml:space="preserve"> mutational status </w:t>
      </w:r>
    </w:p>
    <w:tbl>
      <w:tblPr>
        <w:tblW w:w="865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715"/>
        <w:gridCol w:w="1650"/>
        <w:gridCol w:w="1560"/>
        <w:gridCol w:w="1605"/>
        <w:gridCol w:w="1125"/>
      </w:tblGrid>
      <w:tr w:rsidR="00E979ED" w:rsidRPr="0007220A" w14:paraId="7D5DE339" w14:textId="77777777" w:rsidTr="001A59B9">
        <w:trPr>
          <w:trHeight w:val="390"/>
        </w:trPr>
        <w:tc>
          <w:tcPr>
            <w:tcW w:w="2715" w:type="dxa"/>
            <w:tcBorders>
              <w:bottom w:val="single" w:sz="12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1105B" w14:textId="77777777" w:rsidR="00E979ED" w:rsidRPr="0007220A" w:rsidRDefault="00E979ED" w:rsidP="001A59B9">
            <w:pPr>
              <w:spacing w:after="160" w:line="254" w:lineRule="auto"/>
              <w:jc w:val="center"/>
              <w:rPr>
                <w:b/>
              </w:rPr>
            </w:pPr>
          </w:p>
        </w:tc>
        <w:tc>
          <w:tcPr>
            <w:tcW w:w="1650" w:type="dxa"/>
            <w:tcBorders>
              <w:bottom w:val="single" w:sz="12" w:space="0" w:color="000000"/>
            </w:tcBorders>
            <w:tcMar>
              <w:top w:w="0" w:type="dxa"/>
              <w:bottom w:w="0" w:type="dxa"/>
            </w:tcMar>
          </w:tcPr>
          <w:p w14:paraId="05CD5B5D" w14:textId="77777777" w:rsidR="00E979ED" w:rsidRPr="0007220A" w:rsidRDefault="00E979ED" w:rsidP="001A59B9">
            <w:pPr>
              <w:spacing w:after="160" w:line="254" w:lineRule="auto"/>
              <w:jc w:val="center"/>
              <w:rPr>
                <w:b/>
                <w:i/>
              </w:rPr>
            </w:pPr>
          </w:p>
        </w:tc>
        <w:tc>
          <w:tcPr>
            <w:tcW w:w="3165" w:type="dxa"/>
            <w:gridSpan w:val="2"/>
            <w:tcBorders>
              <w:bottom w:val="single" w:sz="12" w:space="0" w:color="000000"/>
            </w:tcBorders>
            <w:tcMar>
              <w:top w:w="0" w:type="dxa"/>
              <w:bottom w:w="0" w:type="dxa"/>
            </w:tcMar>
          </w:tcPr>
          <w:p w14:paraId="3236AC45" w14:textId="77777777" w:rsidR="00E979ED" w:rsidRPr="0007220A" w:rsidRDefault="00E979ED" w:rsidP="001A59B9">
            <w:pPr>
              <w:spacing w:after="160" w:line="254" w:lineRule="auto"/>
              <w:jc w:val="center"/>
              <w:rPr>
                <w:b/>
              </w:rPr>
            </w:pPr>
            <w:r w:rsidRPr="0007220A">
              <w:rPr>
                <w:b/>
                <w:i/>
              </w:rPr>
              <w:t>T</w:t>
            </w:r>
            <w:r>
              <w:rPr>
                <w:b/>
                <w:i/>
              </w:rPr>
              <w:t>P53</w:t>
            </w:r>
            <w:r w:rsidRPr="0007220A">
              <w:rPr>
                <w:b/>
              </w:rPr>
              <w:t xml:space="preserve"> mutational status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767B905B" w14:textId="77777777" w:rsidR="00E979ED" w:rsidRPr="0007220A" w:rsidRDefault="00E979ED" w:rsidP="001A59B9">
            <w:pPr>
              <w:spacing w:after="160" w:line="254" w:lineRule="auto"/>
              <w:jc w:val="center"/>
              <w:rPr>
                <w:b/>
              </w:rPr>
            </w:pPr>
          </w:p>
        </w:tc>
      </w:tr>
      <w:tr w:rsidR="00E979ED" w:rsidRPr="0007220A" w14:paraId="722BB105" w14:textId="77777777" w:rsidTr="001A59B9">
        <w:trPr>
          <w:trHeight w:val="765"/>
        </w:trPr>
        <w:tc>
          <w:tcPr>
            <w:tcW w:w="2715" w:type="dxa"/>
            <w:tcBorders>
              <w:bottom w:val="single" w:sz="12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2FEC4" w14:textId="77777777" w:rsidR="00E979ED" w:rsidRPr="0007220A" w:rsidRDefault="00E979ED" w:rsidP="001A59B9">
            <w:pPr>
              <w:spacing w:after="160" w:line="254" w:lineRule="auto"/>
              <w:rPr>
                <w:b/>
              </w:rPr>
            </w:pPr>
          </w:p>
        </w:tc>
        <w:tc>
          <w:tcPr>
            <w:tcW w:w="1650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40545ED3" w14:textId="77777777" w:rsidR="00E979ED" w:rsidRPr="0007220A" w:rsidRDefault="00E979ED" w:rsidP="001A59B9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b/>
                <w:i/>
              </w:rPr>
              <w:t>Total</w:t>
            </w:r>
          </w:p>
          <w:p w14:paraId="7FC69246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n=168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7FE68E86" w14:textId="77777777" w:rsidR="00E979ED" w:rsidRPr="0007220A" w:rsidRDefault="00E979ED" w:rsidP="001A59B9">
            <w:pPr>
              <w:spacing w:after="160" w:line="254" w:lineRule="auto"/>
              <w:jc w:val="center"/>
              <w:rPr>
                <w:b/>
              </w:rPr>
            </w:pPr>
            <w:r w:rsidRPr="0007220A">
              <w:rPr>
                <w:b/>
              </w:rPr>
              <w:t>WT</w:t>
            </w:r>
          </w:p>
          <w:p w14:paraId="4AF697B3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n=92 (55%)</w:t>
            </w:r>
          </w:p>
        </w:tc>
        <w:tc>
          <w:tcPr>
            <w:tcW w:w="1605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712692F4" w14:textId="77777777" w:rsidR="00E979ED" w:rsidRPr="0007220A" w:rsidRDefault="00E979ED" w:rsidP="001A59B9">
            <w:pPr>
              <w:spacing w:after="160" w:line="254" w:lineRule="auto"/>
              <w:jc w:val="center"/>
              <w:rPr>
                <w:b/>
              </w:rPr>
            </w:pPr>
            <w:r w:rsidRPr="0007220A">
              <w:rPr>
                <w:b/>
              </w:rPr>
              <w:t>Mutated</w:t>
            </w:r>
          </w:p>
          <w:p w14:paraId="6FE08E2D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n=76 (45%)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14BB5800" w14:textId="77777777" w:rsidR="00E979ED" w:rsidRPr="0007220A" w:rsidRDefault="00E979ED" w:rsidP="001A59B9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b/>
                <w:i/>
              </w:rPr>
              <w:t>P value</w:t>
            </w:r>
          </w:p>
        </w:tc>
      </w:tr>
      <w:tr w:rsidR="00E979ED" w:rsidRPr="0007220A" w14:paraId="2FCB7297" w14:textId="77777777" w:rsidTr="001A59B9">
        <w:trPr>
          <w:trHeight w:val="390"/>
        </w:trPr>
        <w:tc>
          <w:tcPr>
            <w:tcW w:w="2715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2EF6D" w14:textId="77777777" w:rsidR="00E979ED" w:rsidRPr="0007220A" w:rsidRDefault="00E979ED" w:rsidP="001A59B9">
            <w:pPr>
              <w:spacing w:after="160" w:line="254" w:lineRule="auto"/>
              <w:rPr>
                <w:b/>
              </w:rPr>
            </w:pPr>
            <w:proofErr w:type="spellStart"/>
            <w:r w:rsidRPr="0007220A">
              <w:rPr>
                <w:b/>
              </w:rPr>
              <w:t>Laurén</w:t>
            </w:r>
            <w:proofErr w:type="spellEnd"/>
            <w:r w:rsidRPr="0007220A">
              <w:rPr>
                <w:b/>
              </w:rPr>
              <w:t xml:space="preserve"> Classification 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6A17DD92" w14:textId="77777777" w:rsidR="00E979ED" w:rsidRPr="004057DB" w:rsidRDefault="00E979ED" w:rsidP="001A59B9">
            <w:pPr>
              <w:spacing w:after="160" w:line="254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bottom w:w="0" w:type="dxa"/>
            </w:tcMar>
          </w:tcPr>
          <w:p w14:paraId="309C13FD" w14:textId="77777777" w:rsidR="00E979ED" w:rsidRPr="004057DB" w:rsidRDefault="00E979ED" w:rsidP="001A59B9">
            <w:pPr>
              <w:spacing w:after="160" w:line="254" w:lineRule="auto"/>
              <w:jc w:val="center"/>
            </w:pPr>
          </w:p>
        </w:tc>
        <w:tc>
          <w:tcPr>
            <w:tcW w:w="1605" w:type="dxa"/>
            <w:shd w:val="clear" w:color="auto" w:fill="auto"/>
            <w:tcMar>
              <w:top w:w="0" w:type="dxa"/>
              <w:bottom w:w="0" w:type="dxa"/>
            </w:tcMar>
          </w:tcPr>
          <w:p w14:paraId="6EB7A49A" w14:textId="77777777" w:rsidR="00E979ED" w:rsidRPr="004057DB" w:rsidRDefault="00E979ED" w:rsidP="001A59B9">
            <w:pPr>
              <w:spacing w:after="160" w:line="254" w:lineRule="auto"/>
              <w:jc w:val="center"/>
            </w:pPr>
          </w:p>
        </w:tc>
        <w:tc>
          <w:tcPr>
            <w:tcW w:w="1125" w:type="dxa"/>
            <w:shd w:val="clear" w:color="auto" w:fill="F2F2F2"/>
            <w:tcMar>
              <w:top w:w="0" w:type="dxa"/>
              <w:bottom w:w="0" w:type="dxa"/>
            </w:tcMar>
          </w:tcPr>
          <w:p w14:paraId="1632A408" w14:textId="77777777" w:rsidR="00E979ED" w:rsidRPr="0007220A" w:rsidRDefault="00E979ED" w:rsidP="001A59B9">
            <w:pPr>
              <w:spacing w:after="160" w:line="254" w:lineRule="auto"/>
              <w:jc w:val="center"/>
              <w:rPr>
                <w:i/>
              </w:rPr>
            </w:pPr>
          </w:p>
        </w:tc>
      </w:tr>
      <w:tr w:rsidR="00E979ED" w:rsidRPr="0007220A" w14:paraId="5A10041F" w14:textId="77777777" w:rsidTr="001A59B9">
        <w:trPr>
          <w:trHeight w:val="375"/>
        </w:trPr>
        <w:tc>
          <w:tcPr>
            <w:tcW w:w="2715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7E0BA" w14:textId="77777777" w:rsidR="00E979ED" w:rsidRPr="004057DB" w:rsidRDefault="00E979ED" w:rsidP="001A59B9">
            <w:pPr>
              <w:spacing w:after="160" w:line="254" w:lineRule="auto"/>
              <w:ind w:left="284"/>
            </w:pPr>
            <w:r w:rsidRPr="004057DB">
              <w:t>Intestinal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0274F932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88 (53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bottom w:w="0" w:type="dxa"/>
            </w:tcMar>
          </w:tcPr>
          <w:p w14:paraId="5C889A6D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39 (42%)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bottom w:w="0" w:type="dxa"/>
            </w:tcMar>
          </w:tcPr>
          <w:p w14:paraId="7F992854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49 (65%)</w:t>
            </w:r>
          </w:p>
        </w:tc>
        <w:tc>
          <w:tcPr>
            <w:tcW w:w="1125" w:type="dxa"/>
            <w:vMerge w:val="restart"/>
            <w:shd w:val="clear" w:color="auto" w:fill="F2F2F2"/>
            <w:tcMar>
              <w:top w:w="0" w:type="dxa"/>
              <w:bottom w:w="0" w:type="dxa"/>
            </w:tcMar>
            <w:vAlign w:val="center"/>
          </w:tcPr>
          <w:p w14:paraId="31AD2277" w14:textId="77777777" w:rsidR="00E979ED" w:rsidRPr="0007220A" w:rsidRDefault="00E979ED" w:rsidP="001A59B9">
            <w:pPr>
              <w:spacing w:after="160" w:line="254" w:lineRule="auto"/>
              <w:jc w:val="center"/>
              <w:rPr>
                <w:i/>
              </w:rPr>
            </w:pPr>
            <w:r w:rsidRPr="0007220A">
              <w:rPr>
                <w:b/>
                <w:i/>
              </w:rPr>
              <w:t>0.009</w:t>
            </w:r>
          </w:p>
        </w:tc>
      </w:tr>
      <w:tr w:rsidR="00E979ED" w:rsidRPr="0007220A" w14:paraId="51C300CF" w14:textId="77777777" w:rsidTr="001A59B9">
        <w:trPr>
          <w:trHeight w:val="375"/>
        </w:trPr>
        <w:tc>
          <w:tcPr>
            <w:tcW w:w="2715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B11BF" w14:textId="77777777" w:rsidR="00E979ED" w:rsidRPr="004057DB" w:rsidRDefault="00E979ED" w:rsidP="001A59B9">
            <w:pPr>
              <w:spacing w:after="160" w:line="254" w:lineRule="auto"/>
              <w:ind w:left="284"/>
            </w:pPr>
            <w:r w:rsidRPr="004057DB">
              <w:t>Diffuse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1364A93A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41 (24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bottom w:w="0" w:type="dxa"/>
            </w:tcMar>
          </w:tcPr>
          <w:p w14:paraId="17BCCB92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30 (32%)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bottom w:w="0" w:type="dxa"/>
            </w:tcMar>
          </w:tcPr>
          <w:p w14:paraId="40DA6E0A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11 (14%)</w:t>
            </w:r>
          </w:p>
        </w:tc>
        <w:tc>
          <w:tcPr>
            <w:tcW w:w="1125" w:type="dxa"/>
            <w:vMerge/>
            <w:shd w:val="clear" w:color="auto" w:fill="F2F2F2"/>
            <w:tcMar>
              <w:top w:w="0" w:type="dxa"/>
              <w:bottom w:w="0" w:type="dxa"/>
            </w:tcMar>
          </w:tcPr>
          <w:p w14:paraId="16BC52D9" w14:textId="77777777" w:rsidR="00E979ED" w:rsidRPr="0007220A" w:rsidRDefault="00E979ED" w:rsidP="001A59B9">
            <w:pPr>
              <w:spacing w:after="160" w:line="254" w:lineRule="auto"/>
              <w:jc w:val="center"/>
              <w:rPr>
                <w:b/>
                <w:i/>
              </w:rPr>
            </w:pPr>
          </w:p>
        </w:tc>
      </w:tr>
      <w:tr w:rsidR="00E979ED" w:rsidRPr="0007220A" w14:paraId="232A6EE0" w14:textId="77777777" w:rsidTr="001A59B9">
        <w:trPr>
          <w:trHeight w:val="375"/>
        </w:trPr>
        <w:tc>
          <w:tcPr>
            <w:tcW w:w="2715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2E4F5" w14:textId="77777777" w:rsidR="00E979ED" w:rsidRPr="004057DB" w:rsidRDefault="00E979ED" w:rsidP="001A59B9">
            <w:pPr>
              <w:spacing w:after="160" w:line="254" w:lineRule="auto"/>
              <w:ind w:left="284"/>
            </w:pPr>
            <w:r w:rsidRPr="004057DB">
              <w:t>Mixed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27166A17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17 (10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bottom w:w="0" w:type="dxa"/>
            </w:tcMar>
          </w:tcPr>
          <w:p w14:paraId="21F0BB17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8 (9%)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bottom w:w="0" w:type="dxa"/>
            </w:tcMar>
          </w:tcPr>
          <w:p w14:paraId="2B4626D1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9 (12%)</w:t>
            </w:r>
          </w:p>
        </w:tc>
        <w:tc>
          <w:tcPr>
            <w:tcW w:w="1125" w:type="dxa"/>
            <w:vMerge/>
            <w:shd w:val="clear" w:color="auto" w:fill="F2F2F2"/>
            <w:tcMar>
              <w:top w:w="0" w:type="dxa"/>
              <w:bottom w:w="0" w:type="dxa"/>
            </w:tcMar>
          </w:tcPr>
          <w:p w14:paraId="3D4BE203" w14:textId="77777777" w:rsidR="00E979ED" w:rsidRPr="0007220A" w:rsidRDefault="00E979ED" w:rsidP="001A59B9">
            <w:pPr>
              <w:spacing w:after="160" w:line="254" w:lineRule="auto"/>
              <w:jc w:val="center"/>
              <w:rPr>
                <w:i/>
              </w:rPr>
            </w:pPr>
          </w:p>
        </w:tc>
      </w:tr>
      <w:tr w:rsidR="00E979ED" w:rsidRPr="004057DB" w14:paraId="26D61CDD" w14:textId="77777777" w:rsidTr="001A59B9">
        <w:trPr>
          <w:trHeight w:val="375"/>
        </w:trPr>
        <w:tc>
          <w:tcPr>
            <w:tcW w:w="271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C3C6D" w14:textId="77777777" w:rsidR="00E979ED" w:rsidRPr="004057DB" w:rsidRDefault="00E979ED" w:rsidP="001A59B9">
            <w:pPr>
              <w:spacing w:after="160" w:line="254" w:lineRule="auto"/>
              <w:ind w:left="284"/>
            </w:pPr>
            <w:r w:rsidRPr="004057DB">
              <w:t>Unclassifiable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5AD6EC26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22 (13%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022E63BF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15 (16%)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48B5461E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7 (9%)</w:t>
            </w:r>
          </w:p>
        </w:tc>
        <w:tc>
          <w:tcPr>
            <w:tcW w:w="1125" w:type="dxa"/>
            <w:vMerge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6D4FBB6C" w14:textId="77777777" w:rsidR="00E979ED" w:rsidRPr="004057DB" w:rsidRDefault="00E979ED" w:rsidP="001A59B9">
            <w:pPr>
              <w:spacing w:after="160" w:line="254" w:lineRule="auto"/>
              <w:jc w:val="center"/>
            </w:pPr>
          </w:p>
        </w:tc>
      </w:tr>
      <w:tr w:rsidR="00E979ED" w:rsidRPr="0007220A" w14:paraId="66F33E03" w14:textId="77777777" w:rsidTr="001A59B9">
        <w:trPr>
          <w:trHeight w:val="402"/>
        </w:trPr>
        <w:tc>
          <w:tcPr>
            <w:tcW w:w="2715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E2312" w14:textId="77777777" w:rsidR="00E979ED" w:rsidRPr="00D55956" w:rsidRDefault="00E979ED" w:rsidP="001A59B9">
            <w:pPr>
              <w:spacing w:after="160" w:line="254" w:lineRule="auto"/>
              <w:rPr>
                <w:b/>
              </w:rPr>
            </w:pPr>
            <w:r w:rsidRPr="0007220A">
              <w:rPr>
                <w:b/>
              </w:rPr>
              <w:t>Signet ring cell (SRC) conten</w:t>
            </w:r>
            <w:r>
              <w:rPr>
                <w:b/>
              </w:rPr>
              <w:t>t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4234731C" w14:textId="77777777" w:rsidR="00E979ED" w:rsidRPr="004057DB" w:rsidRDefault="00E979ED" w:rsidP="001A59B9">
            <w:pPr>
              <w:spacing w:after="160" w:line="254" w:lineRule="auto"/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bottom w:w="0" w:type="dxa"/>
            </w:tcMar>
          </w:tcPr>
          <w:p w14:paraId="7130BF87" w14:textId="77777777" w:rsidR="00E979ED" w:rsidRPr="004057DB" w:rsidRDefault="00E979ED" w:rsidP="001A59B9">
            <w:pPr>
              <w:spacing w:after="160" w:line="254" w:lineRule="auto"/>
            </w:pPr>
          </w:p>
        </w:tc>
        <w:tc>
          <w:tcPr>
            <w:tcW w:w="1605" w:type="dxa"/>
            <w:shd w:val="clear" w:color="auto" w:fill="auto"/>
            <w:tcMar>
              <w:top w:w="0" w:type="dxa"/>
              <w:bottom w:w="0" w:type="dxa"/>
            </w:tcMar>
          </w:tcPr>
          <w:p w14:paraId="76308D62" w14:textId="77777777" w:rsidR="00E979ED" w:rsidRPr="004057DB" w:rsidRDefault="00E979ED" w:rsidP="001A59B9">
            <w:pPr>
              <w:spacing w:after="160" w:line="254" w:lineRule="auto"/>
            </w:pPr>
          </w:p>
        </w:tc>
        <w:tc>
          <w:tcPr>
            <w:tcW w:w="1125" w:type="dxa"/>
            <w:shd w:val="clear" w:color="auto" w:fill="F2F2F2"/>
            <w:tcMar>
              <w:top w:w="0" w:type="dxa"/>
              <w:bottom w:w="0" w:type="dxa"/>
            </w:tcMar>
          </w:tcPr>
          <w:p w14:paraId="3FACE5A8" w14:textId="77777777" w:rsidR="00E979ED" w:rsidRPr="0007220A" w:rsidRDefault="00E979ED" w:rsidP="001A59B9">
            <w:pPr>
              <w:spacing w:after="160" w:line="254" w:lineRule="auto"/>
              <w:rPr>
                <w:b/>
                <w:i/>
              </w:rPr>
            </w:pPr>
          </w:p>
        </w:tc>
      </w:tr>
      <w:tr w:rsidR="00E979ED" w:rsidRPr="0007220A" w14:paraId="7E7C19A1" w14:textId="77777777" w:rsidTr="001A59B9">
        <w:trPr>
          <w:trHeight w:val="375"/>
        </w:trPr>
        <w:tc>
          <w:tcPr>
            <w:tcW w:w="271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EED15" w14:textId="77777777" w:rsidR="00E979ED" w:rsidRPr="004057DB" w:rsidRDefault="00E979ED" w:rsidP="001A59B9">
            <w:pPr>
              <w:spacing w:after="160" w:line="254" w:lineRule="auto"/>
              <w:ind w:left="284"/>
            </w:pPr>
            <w:r w:rsidRPr="004057DB">
              <w:t>Mean (mean SD)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17F9F900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11.3 (25.8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6BD23B95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16.2 (30.4)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7B44A103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5.3 (17.1)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12E1E0DC" w14:textId="77777777" w:rsidR="00E979ED" w:rsidRPr="0007220A" w:rsidRDefault="00E979ED" w:rsidP="001A59B9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b/>
                <w:i/>
              </w:rPr>
              <w:t>0.006</w:t>
            </w:r>
          </w:p>
        </w:tc>
      </w:tr>
      <w:tr w:rsidR="00E979ED" w:rsidRPr="0007220A" w14:paraId="5FE3F2C1" w14:textId="77777777" w:rsidTr="001A59B9">
        <w:trPr>
          <w:trHeight w:val="375"/>
        </w:trPr>
        <w:tc>
          <w:tcPr>
            <w:tcW w:w="271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04127" w14:textId="77777777" w:rsidR="00E979ED" w:rsidRPr="004057DB" w:rsidRDefault="00E979ED" w:rsidP="001A59B9">
            <w:pPr>
              <w:spacing w:after="160" w:line="254" w:lineRule="auto"/>
              <w:ind w:left="284"/>
            </w:pPr>
            <w:r w:rsidRPr="004057DB">
              <w:t>Median (Min-Max)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11006530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0 (0-100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5736AB31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0 (0-100)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67525EF3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0 (0-100)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5E117C8C" w14:textId="77777777" w:rsidR="00E979ED" w:rsidRPr="0007220A" w:rsidRDefault="00E979ED" w:rsidP="001A59B9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b/>
                <w:i/>
              </w:rPr>
              <w:t>0.004</w:t>
            </w:r>
          </w:p>
        </w:tc>
      </w:tr>
      <w:tr w:rsidR="00E979ED" w:rsidRPr="0007220A" w14:paraId="383AA38F" w14:textId="77777777" w:rsidTr="001A59B9">
        <w:trPr>
          <w:trHeight w:val="407"/>
        </w:trPr>
        <w:tc>
          <w:tcPr>
            <w:tcW w:w="2715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4C588" w14:textId="77777777" w:rsidR="00E979ED" w:rsidRPr="00D55956" w:rsidRDefault="00E979ED" w:rsidP="001A59B9">
            <w:pPr>
              <w:spacing w:after="160" w:line="254" w:lineRule="auto"/>
              <w:rPr>
                <w:b/>
              </w:rPr>
            </w:pPr>
            <w:r w:rsidRPr="0007220A">
              <w:rPr>
                <w:b/>
              </w:rPr>
              <w:t>EBV infection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517AD011" w14:textId="77777777" w:rsidR="00E979ED" w:rsidRPr="004057DB" w:rsidRDefault="00E979ED" w:rsidP="001A59B9">
            <w:pPr>
              <w:spacing w:after="160" w:line="254" w:lineRule="auto"/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bottom w:w="0" w:type="dxa"/>
            </w:tcMar>
          </w:tcPr>
          <w:p w14:paraId="6F8CF7F6" w14:textId="77777777" w:rsidR="00E979ED" w:rsidRPr="004057DB" w:rsidRDefault="00E979ED" w:rsidP="001A59B9">
            <w:pPr>
              <w:spacing w:after="160" w:line="254" w:lineRule="auto"/>
            </w:pPr>
          </w:p>
        </w:tc>
        <w:tc>
          <w:tcPr>
            <w:tcW w:w="1605" w:type="dxa"/>
            <w:shd w:val="clear" w:color="auto" w:fill="auto"/>
            <w:tcMar>
              <w:top w:w="0" w:type="dxa"/>
              <w:bottom w:w="0" w:type="dxa"/>
            </w:tcMar>
          </w:tcPr>
          <w:p w14:paraId="0E1185C4" w14:textId="77777777" w:rsidR="00E979ED" w:rsidRPr="004057DB" w:rsidRDefault="00E979ED" w:rsidP="001A59B9">
            <w:pPr>
              <w:spacing w:after="160" w:line="254" w:lineRule="auto"/>
            </w:pPr>
          </w:p>
        </w:tc>
        <w:tc>
          <w:tcPr>
            <w:tcW w:w="1125" w:type="dxa"/>
            <w:vMerge w:val="restart"/>
            <w:shd w:val="clear" w:color="auto" w:fill="F2F2F2"/>
            <w:tcMar>
              <w:top w:w="0" w:type="dxa"/>
              <w:bottom w:w="0" w:type="dxa"/>
            </w:tcMar>
            <w:vAlign w:val="center"/>
          </w:tcPr>
          <w:p w14:paraId="51456B2C" w14:textId="77777777" w:rsidR="00E979ED" w:rsidRPr="0007220A" w:rsidRDefault="00E979ED" w:rsidP="001A59B9">
            <w:pPr>
              <w:spacing w:after="160" w:line="254" w:lineRule="auto"/>
              <w:jc w:val="center"/>
              <w:rPr>
                <w:i/>
              </w:rPr>
            </w:pPr>
          </w:p>
          <w:p w14:paraId="6F2D4EF3" w14:textId="6841293E" w:rsidR="00E979ED" w:rsidRPr="0007220A" w:rsidRDefault="00E979ED" w:rsidP="001A59B9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b/>
                <w:i/>
              </w:rPr>
              <w:t>0.01</w:t>
            </w:r>
            <w:r>
              <w:rPr>
                <w:b/>
                <w:i/>
              </w:rPr>
              <w:t>0</w:t>
            </w:r>
          </w:p>
        </w:tc>
      </w:tr>
      <w:tr w:rsidR="00E979ED" w:rsidRPr="0007220A" w14:paraId="1CF74B8C" w14:textId="77777777" w:rsidTr="001A59B9">
        <w:trPr>
          <w:trHeight w:val="375"/>
        </w:trPr>
        <w:tc>
          <w:tcPr>
            <w:tcW w:w="271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1725A" w14:textId="77777777" w:rsidR="00E979ED" w:rsidRPr="004057DB" w:rsidRDefault="00E979ED" w:rsidP="001A59B9">
            <w:pPr>
              <w:spacing w:after="160" w:line="254" w:lineRule="auto"/>
              <w:ind w:left="284"/>
            </w:pPr>
            <w:r w:rsidRPr="004057DB">
              <w:t>Negative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18ACB287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157 (93%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344991A0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82 (89%)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056483E4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75 (99%)</w:t>
            </w:r>
          </w:p>
        </w:tc>
        <w:tc>
          <w:tcPr>
            <w:tcW w:w="1125" w:type="dxa"/>
            <w:vMerge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7C24705B" w14:textId="77777777" w:rsidR="00E979ED" w:rsidRPr="0007220A" w:rsidRDefault="00E979ED" w:rsidP="001A59B9">
            <w:pPr>
              <w:spacing w:after="160" w:line="254" w:lineRule="auto"/>
              <w:jc w:val="center"/>
              <w:rPr>
                <w:i/>
              </w:rPr>
            </w:pPr>
          </w:p>
        </w:tc>
      </w:tr>
      <w:tr w:rsidR="00E979ED" w:rsidRPr="0007220A" w14:paraId="141649F5" w14:textId="77777777" w:rsidTr="001A59B9">
        <w:trPr>
          <w:trHeight w:val="375"/>
        </w:trPr>
        <w:tc>
          <w:tcPr>
            <w:tcW w:w="271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9F055" w14:textId="77777777" w:rsidR="00E979ED" w:rsidRPr="004057DB" w:rsidRDefault="00E979ED" w:rsidP="001A59B9">
            <w:pPr>
              <w:spacing w:after="160" w:line="254" w:lineRule="auto"/>
              <w:ind w:left="284"/>
            </w:pPr>
            <w:r w:rsidRPr="004057DB">
              <w:t>Positive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3C25C8BE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11 (7%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1092EF07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10 (11%)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6FE89663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1 (1%)</w:t>
            </w:r>
          </w:p>
        </w:tc>
        <w:tc>
          <w:tcPr>
            <w:tcW w:w="1125" w:type="dxa"/>
            <w:vMerge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48DE52AB" w14:textId="77777777" w:rsidR="00E979ED" w:rsidRPr="0007220A" w:rsidRDefault="00E979ED" w:rsidP="001A59B9">
            <w:pPr>
              <w:spacing w:after="160" w:line="254" w:lineRule="auto"/>
              <w:jc w:val="center"/>
              <w:rPr>
                <w:i/>
              </w:rPr>
            </w:pPr>
          </w:p>
        </w:tc>
      </w:tr>
      <w:tr w:rsidR="00E979ED" w:rsidRPr="0007220A" w14:paraId="068197A1" w14:textId="77777777" w:rsidTr="001A59B9">
        <w:trPr>
          <w:trHeight w:val="375"/>
        </w:trPr>
        <w:tc>
          <w:tcPr>
            <w:tcW w:w="271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FFBB2" w14:textId="77777777" w:rsidR="00E979ED" w:rsidRPr="00D55956" w:rsidRDefault="00E979ED" w:rsidP="001A59B9">
            <w:pPr>
              <w:spacing w:after="160" w:line="254" w:lineRule="auto"/>
              <w:rPr>
                <w:b/>
              </w:rPr>
            </w:pPr>
            <w:r w:rsidRPr="0007220A">
              <w:rPr>
                <w:b/>
              </w:rPr>
              <w:t>HER2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04079E48" w14:textId="77777777" w:rsidR="00E979ED" w:rsidRPr="004057DB" w:rsidRDefault="00E979ED" w:rsidP="001A59B9">
            <w:pPr>
              <w:spacing w:after="160" w:line="254" w:lineRule="auto"/>
              <w:jc w:val="center"/>
            </w:pPr>
          </w:p>
        </w:tc>
        <w:tc>
          <w:tcPr>
            <w:tcW w:w="156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334FCFA1" w14:textId="77777777" w:rsidR="00E979ED" w:rsidRPr="004057DB" w:rsidRDefault="00E979ED" w:rsidP="001A59B9">
            <w:pPr>
              <w:spacing w:after="160" w:line="254" w:lineRule="auto"/>
              <w:jc w:val="center"/>
            </w:pPr>
          </w:p>
        </w:tc>
        <w:tc>
          <w:tcPr>
            <w:tcW w:w="160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17DD120E" w14:textId="77777777" w:rsidR="00E979ED" w:rsidRPr="004057DB" w:rsidRDefault="00E979ED" w:rsidP="001A59B9">
            <w:pPr>
              <w:spacing w:after="160" w:line="254" w:lineRule="auto"/>
              <w:jc w:val="center"/>
            </w:pPr>
          </w:p>
        </w:tc>
        <w:tc>
          <w:tcPr>
            <w:tcW w:w="112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170A7044" w14:textId="77777777" w:rsidR="00E979ED" w:rsidRPr="0007220A" w:rsidRDefault="00E979ED" w:rsidP="001A59B9">
            <w:pPr>
              <w:spacing w:after="160" w:line="254" w:lineRule="auto"/>
              <w:jc w:val="center"/>
              <w:rPr>
                <w:i/>
              </w:rPr>
            </w:pPr>
          </w:p>
        </w:tc>
      </w:tr>
      <w:tr w:rsidR="00E979ED" w:rsidRPr="0007220A" w14:paraId="588067D7" w14:textId="77777777" w:rsidTr="001A59B9">
        <w:trPr>
          <w:trHeight w:val="375"/>
        </w:trPr>
        <w:tc>
          <w:tcPr>
            <w:tcW w:w="271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2B46F" w14:textId="77777777" w:rsidR="00E979ED" w:rsidRPr="004057DB" w:rsidRDefault="00E979ED" w:rsidP="001A59B9">
            <w:pPr>
              <w:spacing w:after="160" w:line="254" w:lineRule="auto"/>
              <w:ind w:left="284"/>
            </w:pPr>
            <w:r w:rsidRPr="004057DB">
              <w:t>Negative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60F0E1F6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151 (91%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141979D4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90 (98%)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30637D3A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61 (82%)</w:t>
            </w:r>
          </w:p>
        </w:tc>
        <w:tc>
          <w:tcPr>
            <w:tcW w:w="1125" w:type="dxa"/>
            <w:vMerge w:val="restart"/>
            <w:shd w:val="clear" w:color="auto" w:fill="F2F2F2"/>
            <w:tcMar>
              <w:top w:w="0" w:type="dxa"/>
              <w:bottom w:w="0" w:type="dxa"/>
            </w:tcMar>
            <w:vAlign w:val="center"/>
          </w:tcPr>
          <w:p w14:paraId="73C7F149" w14:textId="77777777" w:rsidR="00E979ED" w:rsidRPr="0007220A" w:rsidRDefault="00E979ED" w:rsidP="001A59B9">
            <w:pPr>
              <w:spacing w:after="160" w:line="254" w:lineRule="auto"/>
              <w:jc w:val="center"/>
              <w:rPr>
                <w:i/>
              </w:rPr>
            </w:pPr>
            <w:r w:rsidRPr="0007220A">
              <w:rPr>
                <w:b/>
                <w:i/>
              </w:rPr>
              <w:t>0.001</w:t>
            </w:r>
          </w:p>
        </w:tc>
      </w:tr>
      <w:tr w:rsidR="00E979ED" w:rsidRPr="0007220A" w14:paraId="585DB531" w14:textId="77777777" w:rsidTr="001A59B9">
        <w:trPr>
          <w:trHeight w:val="375"/>
        </w:trPr>
        <w:tc>
          <w:tcPr>
            <w:tcW w:w="271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C99B7" w14:textId="77777777" w:rsidR="00E979ED" w:rsidRPr="004057DB" w:rsidRDefault="00E979ED" w:rsidP="001A59B9">
            <w:pPr>
              <w:spacing w:after="160" w:line="254" w:lineRule="auto"/>
              <w:ind w:left="284"/>
            </w:pPr>
            <w:r w:rsidRPr="004057DB">
              <w:t>Positive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5141EFED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15 (9%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699E26E5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2 (2%)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73470A30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13 (18%)</w:t>
            </w:r>
          </w:p>
        </w:tc>
        <w:tc>
          <w:tcPr>
            <w:tcW w:w="1125" w:type="dxa"/>
            <w:vMerge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075EBBF7" w14:textId="77777777" w:rsidR="00E979ED" w:rsidRPr="0007220A" w:rsidRDefault="00E979ED" w:rsidP="001A59B9">
            <w:pPr>
              <w:spacing w:after="160" w:line="254" w:lineRule="auto"/>
              <w:jc w:val="center"/>
              <w:rPr>
                <w:i/>
              </w:rPr>
            </w:pPr>
          </w:p>
        </w:tc>
      </w:tr>
      <w:tr w:rsidR="00E979ED" w:rsidRPr="0007220A" w14:paraId="21C27251" w14:textId="77777777" w:rsidTr="001A59B9">
        <w:trPr>
          <w:trHeight w:val="327"/>
        </w:trPr>
        <w:tc>
          <w:tcPr>
            <w:tcW w:w="2715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CF710" w14:textId="77777777" w:rsidR="00E979ED" w:rsidRPr="00D55956" w:rsidRDefault="00E979ED" w:rsidP="001A59B9">
            <w:pPr>
              <w:spacing w:after="160" w:line="254" w:lineRule="auto"/>
              <w:rPr>
                <w:b/>
              </w:rPr>
            </w:pPr>
            <w:r w:rsidRPr="0007220A">
              <w:rPr>
                <w:b/>
              </w:rPr>
              <w:t>Ki</w:t>
            </w:r>
            <w:r>
              <w:rPr>
                <w:b/>
              </w:rPr>
              <w:t>-</w:t>
            </w:r>
            <w:r w:rsidRPr="0007220A">
              <w:rPr>
                <w:b/>
              </w:rPr>
              <w:t>67 activity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0C9EE7A0" w14:textId="77777777" w:rsidR="00E979ED" w:rsidRPr="004057DB" w:rsidRDefault="00E979ED" w:rsidP="001A59B9">
            <w:pPr>
              <w:spacing w:after="160" w:line="254" w:lineRule="auto"/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bottom w:w="0" w:type="dxa"/>
            </w:tcMar>
          </w:tcPr>
          <w:p w14:paraId="47288B30" w14:textId="77777777" w:rsidR="00E979ED" w:rsidRPr="004057DB" w:rsidRDefault="00E979ED" w:rsidP="001A59B9">
            <w:pPr>
              <w:spacing w:after="160" w:line="254" w:lineRule="auto"/>
            </w:pPr>
          </w:p>
        </w:tc>
        <w:tc>
          <w:tcPr>
            <w:tcW w:w="1605" w:type="dxa"/>
            <w:shd w:val="clear" w:color="auto" w:fill="auto"/>
            <w:tcMar>
              <w:top w:w="0" w:type="dxa"/>
              <w:bottom w:w="0" w:type="dxa"/>
            </w:tcMar>
          </w:tcPr>
          <w:p w14:paraId="797094C3" w14:textId="77777777" w:rsidR="00E979ED" w:rsidRPr="004057DB" w:rsidRDefault="00E979ED" w:rsidP="001A59B9">
            <w:pPr>
              <w:spacing w:after="160" w:line="254" w:lineRule="auto"/>
            </w:pPr>
          </w:p>
        </w:tc>
        <w:tc>
          <w:tcPr>
            <w:tcW w:w="1125" w:type="dxa"/>
            <w:shd w:val="clear" w:color="auto" w:fill="F2F2F2"/>
            <w:tcMar>
              <w:top w:w="0" w:type="dxa"/>
              <w:bottom w:w="0" w:type="dxa"/>
            </w:tcMar>
          </w:tcPr>
          <w:p w14:paraId="6F08055B" w14:textId="77777777" w:rsidR="00E979ED" w:rsidRPr="0007220A" w:rsidRDefault="00E979ED" w:rsidP="001A59B9">
            <w:pPr>
              <w:spacing w:after="160" w:line="254" w:lineRule="auto"/>
              <w:rPr>
                <w:b/>
                <w:i/>
              </w:rPr>
            </w:pPr>
          </w:p>
        </w:tc>
      </w:tr>
      <w:tr w:rsidR="00E979ED" w:rsidRPr="0007220A" w14:paraId="096091AF" w14:textId="77777777" w:rsidTr="001A59B9">
        <w:trPr>
          <w:trHeight w:val="375"/>
        </w:trPr>
        <w:tc>
          <w:tcPr>
            <w:tcW w:w="271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84373" w14:textId="77777777" w:rsidR="00E979ED" w:rsidRPr="004057DB" w:rsidRDefault="00E979ED" w:rsidP="001A59B9">
            <w:pPr>
              <w:spacing w:after="160" w:line="254" w:lineRule="auto"/>
              <w:ind w:left="284"/>
            </w:pPr>
            <w:r w:rsidRPr="004057DB">
              <w:t>Mean (mean SD)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41306B31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75.4 (22.1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798D1D86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69.4 (24.8)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35B29F02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82.7 (15.6)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208AD6D6" w14:textId="77777777" w:rsidR="00E979ED" w:rsidRPr="0007220A" w:rsidRDefault="00E979ED" w:rsidP="001A59B9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b/>
                <w:i/>
              </w:rPr>
              <w:t>&lt;0.001</w:t>
            </w:r>
          </w:p>
        </w:tc>
      </w:tr>
      <w:tr w:rsidR="00E979ED" w:rsidRPr="0007220A" w14:paraId="179A3687" w14:textId="77777777" w:rsidTr="001A59B9">
        <w:trPr>
          <w:trHeight w:val="375"/>
        </w:trPr>
        <w:tc>
          <w:tcPr>
            <w:tcW w:w="271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1940E" w14:textId="77777777" w:rsidR="00E979ED" w:rsidRPr="004057DB" w:rsidRDefault="00E979ED" w:rsidP="001A59B9">
            <w:pPr>
              <w:spacing w:after="160" w:line="254" w:lineRule="auto"/>
              <w:ind w:left="284"/>
            </w:pPr>
            <w:r w:rsidRPr="004057DB">
              <w:t>Median (Min-Max)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1559C0BE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83 (5.4-100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2F4402D4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77 (5.4-100)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5F2D55A2" w14:textId="77777777" w:rsidR="00E979ED" w:rsidRPr="004057DB" w:rsidRDefault="00E979ED" w:rsidP="001A59B9">
            <w:pPr>
              <w:spacing w:after="160" w:line="254" w:lineRule="auto"/>
              <w:jc w:val="center"/>
            </w:pPr>
            <w:r w:rsidRPr="004057DB">
              <w:t>86 (23-100)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693B00CA" w14:textId="77777777" w:rsidR="00E979ED" w:rsidRPr="0007220A" w:rsidRDefault="00E979ED" w:rsidP="001A59B9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b/>
                <w:i/>
              </w:rPr>
              <w:t>&lt;0.001</w:t>
            </w:r>
          </w:p>
        </w:tc>
      </w:tr>
    </w:tbl>
    <w:p w14:paraId="122A9729" w14:textId="77777777" w:rsidR="00E979ED" w:rsidRPr="004057DB" w:rsidRDefault="00E979ED" w:rsidP="00E979E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</w:pPr>
    </w:p>
    <w:p w14:paraId="06F5C9A1" w14:textId="77777777" w:rsidR="00E979ED" w:rsidRDefault="00E979ED" w:rsidP="00E979E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</w:pPr>
    </w:p>
    <w:p w14:paraId="3230AC26" w14:textId="77777777" w:rsidR="00967D11" w:rsidRDefault="00967D11"/>
    <w:p w14:paraId="4060A272" w14:textId="77777777" w:rsidR="0002043F" w:rsidRDefault="0002043F">
      <w:bookmarkStart w:id="0" w:name="_GoBack"/>
      <w:bookmarkEnd w:id="0"/>
    </w:p>
    <w:sectPr w:rsidR="0002043F" w:rsidSect="000204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9ED"/>
    <w:rsid w:val="0002043F"/>
    <w:rsid w:val="000307AC"/>
    <w:rsid w:val="00496C7C"/>
    <w:rsid w:val="004D571B"/>
    <w:rsid w:val="00680E65"/>
    <w:rsid w:val="006C76D6"/>
    <w:rsid w:val="00721C22"/>
    <w:rsid w:val="00774448"/>
    <w:rsid w:val="00967D11"/>
    <w:rsid w:val="00E9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B0729"/>
  <w15:chartTrackingRefBased/>
  <w15:docId w15:val="{3D99CFDB-68F0-4E49-932F-708D98A40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9ED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9E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79E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9E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9E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9E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9E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9E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9E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9E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9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79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9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9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79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79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9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9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9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79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79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9E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79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9E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E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79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9ED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E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79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9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79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9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rolina Martinez Ciarpaglini</dc:creator>
  <cp:keywords/>
  <dc:description/>
  <cp:lastModifiedBy>Paul Alexander D Dennis MP</cp:lastModifiedBy>
  <cp:revision>3</cp:revision>
  <dcterms:created xsi:type="dcterms:W3CDTF">2024-08-06T16:04:00Z</dcterms:created>
  <dcterms:modified xsi:type="dcterms:W3CDTF">2024-12-24T04:23:00Z</dcterms:modified>
</cp:coreProperties>
</file>